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sz w:val="22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Supplementary Table 3</w:t>
      </w:r>
      <w:r>
        <w:rPr>
          <w:rFonts w:ascii="Times New Roman" w:hAnsi="Times New Roman" w:cs="Times New Roman"/>
          <w:b/>
          <w:color w:val="000000"/>
          <w:sz w:val="22"/>
          <w:lang w:val="en-US" w:eastAsia="zh-CN"/>
        </w:rPr>
        <w:t>．</w:t>
      </w: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Patient characteristics and clinicopathological variables with or without chemotherapy performed</w:t>
      </w:r>
    </w:p>
    <w:tbl>
      <w:tblPr>
        <w:tblW w:w="7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025"/>
        <w:gridCol w:w="1510"/>
        <w:gridCol w:w="1504"/>
        <w:gridCol w:w="852"/>
      </w:tblGrid>
      <w:tr>
        <w:trPr>
          <w:trHeight w:val="284" w:hRule="atLeast"/>
        </w:trPr>
        <w:tc>
          <w:tcPr>
            <w:tcW w:w="3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zh-CN"/>
              </w:rPr>
              <w:t>Chemotherapy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3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zh-CN"/>
              </w:rPr>
              <w:t>No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lang w:val="en-US" w:eastAsia="zh-CN"/>
              </w:rPr>
              <w:t>Yes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3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rvival months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4.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.66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4.51 ± 50.33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3.64 ± 52.4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873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.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± 12.6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5.21 ± 12.6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4.09 ± 1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40</w:t>
            </w:r>
          </w:p>
        </w:tc>
      </w:tr>
      <w:tr>
        <w:trPr>
          <w:trHeight w:val="90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 group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37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11.6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-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13.9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2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0-5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32.5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0-6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30.2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0+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11.6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3.64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98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h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8 (7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74.4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7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3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6.2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3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ervix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51.1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5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rpus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20.9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2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Female Genital Organ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11.6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3.64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va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4.6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5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idney or Renal Pelvis or Urinary Bladd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6.9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gin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4.6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differentiate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g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5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6 (40.00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34.8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5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ell differentiated; Grade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23.2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derately differentiated; Grade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2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27.9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oorly differentiated; Grade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11.6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differentiated; anaplastic; Grade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3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5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ER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caliz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3 (5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58.1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6.36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39.5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31.8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sta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3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31.8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uration from diagnosis to treatme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805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ess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3 (6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65.1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6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34.8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31.8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 perform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1 (9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9 (90.7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10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9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t recommend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3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iotherap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8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No radiotherapy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1 (6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74.4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40.91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otherapy prior or after surge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25.5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5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mph nodes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sectio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82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4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8 (41.8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58.1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54.5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76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39.5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6.36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20.9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1 to 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32.5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6.9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posit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80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58.1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3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39.5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6.36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one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338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4 (9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3 (100.0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9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5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ung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.000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3 (9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2 (97.6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9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3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5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Siz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44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6 (55.3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7 (62.7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40.91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alibri" w:hAnsi="Calibri" w:cs="Helvetica;Arial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13.9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2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8 (2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23.2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6.36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6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7 (62.7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5.4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2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27.9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2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6.9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3.64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3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specific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03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 (7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74.4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8 (81.8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25.5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competitive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844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4 (6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65.1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72.7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canc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25.5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8.1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other caus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30%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9.09%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Calibri" w:cs="Calibri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Statistically significant (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)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1:46:00Z</dcterms:created>
  <dc:creator>黄浩纬</dc:creator>
  <dc:description/>
  <dc:language>en-US</dc:language>
  <cp:lastModifiedBy>纬---</cp:lastModifiedBy>
  <dcterms:modified xsi:type="dcterms:W3CDTF">2023-03-04T12:56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CDADD47C174EE4A591BEF705CFA9B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